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B98D9" w14:textId="37E898BC" w:rsidR="004F6DF1" w:rsidRPr="009164C5" w:rsidRDefault="004F6DF1" w:rsidP="00234689">
      <w:pPr>
        <w:spacing w:before="240" w:after="0" w:line="480" w:lineRule="auto"/>
        <w:jc w:val="both"/>
        <w:rPr>
          <w:rFonts w:cstheme="minorHAnsi"/>
          <w:lang w:val="en-GB"/>
        </w:rPr>
      </w:pPr>
      <w:r w:rsidRPr="009164C5">
        <w:rPr>
          <w:rFonts w:cstheme="minorHAnsi"/>
          <w:b/>
          <w:lang w:val="en-GB"/>
        </w:rPr>
        <w:t>S1</w:t>
      </w:r>
      <w:r w:rsidR="00C74639">
        <w:rPr>
          <w:rFonts w:cstheme="minorHAnsi"/>
          <w:b/>
          <w:lang w:val="en-GB"/>
        </w:rPr>
        <w:t xml:space="preserve"> </w:t>
      </w:r>
      <w:r w:rsidR="002856FA">
        <w:rPr>
          <w:rFonts w:cstheme="minorHAnsi"/>
          <w:b/>
          <w:lang w:val="en-GB"/>
        </w:rPr>
        <w:t xml:space="preserve">Fig </w:t>
      </w:r>
      <w:r w:rsidR="00C74639">
        <w:rPr>
          <w:rFonts w:cstheme="minorHAnsi"/>
          <w:b/>
          <w:lang w:val="en-GB"/>
        </w:rPr>
        <w:t>Determination optimal agonist concentration</w:t>
      </w:r>
      <w:r w:rsidRPr="009164C5">
        <w:rPr>
          <w:rFonts w:cstheme="minorHAnsi"/>
          <w:b/>
          <w:lang w:val="en-GB"/>
        </w:rPr>
        <w:t>.</w:t>
      </w:r>
      <w:r w:rsidRPr="009164C5">
        <w:rPr>
          <w:rFonts w:cstheme="minorHAnsi"/>
          <w:lang w:val="en-GB"/>
        </w:rPr>
        <w:t xml:space="preserve"> Whole blood of 5 donors was incubated for 10 min at 37°C and subsequently, platelets were activated for </w:t>
      </w:r>
      <w:r>
        <w:rPr>
          <w:rFonts w:cstheme="minorHAnsi"/>
          <w:lang w:val="en-GB"/>
        </w:rPr>
        <w:t>20</w:t>
      </w:r>
      <w:r w:rsidRPr="009164C5">
        <w:rPr>
          <w:rFonts w:cstheme="minorHAnsi"/>
          <w:lang w:val="en-GB"/>
        </w:rPr>
        <w:t xml:space="preserve"> min at 37°C with TRAP</w:t>
      </w:r>
      <w:r>
        <w:rPr>
          <w:rFonts w:cstheme="minorHAnsi"/>
          <w:lang w:val="en-GB"/>
        </w:rPr>
        <w:t xml:space="preserve"> (panel A)</w:t>
      </w:r>
      <w:r w:rsidRPr="009164C5">
        <w:rPr>
          <w:rFonts w:cstheme="minorHAnsi"/>
          <w:lang w:val="en-GB"/>
        </w:rPr>
        <w:t>, CRP</w:t>
      </w:r>
      <w:r>
        <w:rPr>
          <w:rFonts w:cstheme="minorHAnsi"/>
          <w:lang w:val="en-GB"/>
        </w:rPr>
        <w:t xml:space="preserve"> (panel B) and</w:t>
      </w:r>
      <w:r w:rsidRPr="009164C5">
        <w:rPr>
          <w:rFonts w:cstheme="minorHAnsi"/>
          <w:lang w:val="en-GB"/>
        </w:rPr>
        <w:t xml:space="preserve"> ADP</w:t>
      </w:r>
      <w:r>
        <w:rPr>
          <w:rFonts w:cstheme="minorHAnsi"/>
          <w:lang w:val="en-GB"/>
        </w:rPr>
        <w:t xml:space="preserve"> (panel C)</w:t>
      </w:r>
      <w:r w:rsidRPr="009164C5">
        <w:rPr>
          <w:rFonts w:cstheme="minorHAnsi"/>
          <w:lang w:val="en-GB"/>
        </w:rPr>
        <w:t xml:space="preserve">. Dose-dependent activation curves were created for both </w:t>
      </w:r>
      <w:r w:rsidRPr="009164C5">
        <w:rPr>
          <w:rFonts w:cstheme="minorHAnsi"/>
          <w:bCs/>
          <w:lang w:val="en-GB"/>
        </w:rPr>
        <w:t>α</w:t>
      </w:r>
      <w:r w:rsidRPr="00BA7257">
        <w:rPr>
          <w:rFonts w:cstheme="minorHAnsi"/>
          <w:bCs/>
          <w:lang w:val="en-GB"/>
        </w:rPr>
        <w:t>IIb</w:t>
      </w:r>
      <w:r w:rsidRPr="009164C5">
        <w:rPr>
          <w:rFonts w:cstheme="minorHAnsi"/>
          <w:bCs/>
          <w:lang w:val="en-GB"/>
        </w:rPr>
        <w:t>β3</w:t>
      </w:r>
      <w:r>
        <w:rPr>
          <w:rFonts w:cstheme="minorHAnsi"/>
          <w:bCs/>
          <w:lang w:val="en-GB"/>
        </w:rPr>
        <w:t xml:space="preserve"> </w:t>
      </w:r>
      <w:r w:rsidR="009615B0">
        <w:rPr>
          <w:rFonts w:cstheme="minorHAnsi"/>
          <w:lang w:val="en-GB"/>
        </w:rPr>
        <w:t xml:space="preserve">receptor activation (left panels) </w:t>
      </w:r>
      <w:r>
        <w:rPr>
          <w:rFonts w:cstheme="minorHAnsi"/>
          <w:lang w:val="en-GB"/>
        </w:rPr>
        <w:t>and P-selectin expression</w:t>
      </w:r>
      <w:r w:rsidR="009615B0">
        <w:rPr>
          <w:rFonts w:cstheme="minorHAnsi"/>
          <w:lang w:val="en-GB"/>
        </w:rPr>
        <w:t xml:space="preserve"> (right panels)</w:t>
      </w:r>
      <w:r>
        <w:rPr>
          <w:rFonts w:cstheme="minorHAnsi"/>
          <w:lang w:val="en-GB"/>
        </w:rPr>
        <w:t xml:space="preserve">. </w:t>
      </w:r>
      <w:r w:rsidR="00995CDC">
        <w:rPr>
          <w:rFonts w:cstheme="minorHAnsi"/>
          <w:lang w:val="en-GB"/>
        </w:rPr>
        <w:t>The dotted line represents the concentration of the agonists used</w:t>
      </w:r>
      <w:r w:rsidR="003335B8">
        <w:rPr>
          <w:rFonts w:cstheme="minorHAnsi"/>
          <w:lang w:val="en-GB"/>
        </w:rPr>
        <w:t xml:space="preserve"> in the subsequent experiments.</w:t>
      </w:r>
    </w:p>
    <w:p w14:paraId="7B091B37" w14:textId="4072EE79" w:rsidR="004F6DF1" w:rsidRDefault="00150574" w:rsidP="00234689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object w:dxaOrig="9903" w:dyaOrig="10125" w14:anchorId="2E08E9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463.5pt" o:ole="">
            <v:imagedata r:id="rId6" o:title=""/>
          </v:shape>
          <o:OLEObject Type="Embed" ProgID="Prism6.Document" ShapeID="_x0000_i1025" DrawAspect="Content" ObjectID="_1578117044" r:id="rId7"/>
        </w:object>
      </w:r>
      <w:bookmarkStart w:id="0" w:name="_GoBack"/>
      <w:bookmarkEnd w:id="0"/>
    </w:p>
    <w:sectPr w:rsidR="004F6DF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9C1A79" w14:textId="77777777" w:rsidR="00DA1C5F" w:rsidRDefault="00DA1C5F" w:rsidP="004F6DF1">
      <w:pPr>
        <w:spacing w:after="0" w:line="240" w:lineRule="auto"/>
      </w:pPr>
      <w:r>
        <w:separator/>
      </w:r>
    </w:p>
  </w:endnote>
  <w:endnote w:type="continuationSeparator" w:id="0">
    <w:p w14:paraId="5B8A5916" w14:textId="77777777" w:rsidR="00DA1C5F" w:rsidRDefault="00DA1C5F" w:rsidP="004F6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4341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B99E1" w14:textId="2FFD2397" w:rsidR="004F6DF1" w:rsidRDefault="004F6D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3A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FB2D40" w14:textId="77777777" w:rsidR="004F6DF1" w:rsidRDefault="004F6D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F22030" w14:textId="77777777" w:rsidR="00DA1C5F" w:rsidRDefault="00DA1C5F" w:rsidP="004F6DF1">
      <w:pPr>
        <w:spacing w:after="0" w:line="240" w:lineRule="auto"/>
      </w:pPr>
      <w:r>
        <w:separator/>
      </w:r>
    </w:p>
  </w:footnote>
  <w:footnote w:type="continuationSeparator" w:id="0">
    <w:p w14:paraId="68390874" w14:textId="77777777" w:rsidR="00DA1C5F" w:rsidRDefault="00DA1C5F" w:rsidP="004F6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DF1"/>
    <w:rsid w:val="000676D7"/>
    <w:rsid w:val="00101F13"/>
    <w:rsid w:val="00150574"/>
    <w:rsid w:val="00193ACE"/>
    <w:rsid w:val="00234689"/>
    <w:rsid w:val="002856FA"/>
    <w:rsid w:val="002A01EE"/>
    <w:rsid w:val="00320D7C"/>
    <w:rsid w:val="003335B8"/>
    <w:rsid w:val="003828C9"/>
    <w:rsid w:val="003B5012"/>
    <w:rsid w:val="003D69E8"/>
    <w:rsid w:val="003F728C"/>
    <w:rsid w:val="00404A28"/>
    <w:rsid w:val="00461606"/>
    <w:rsid w:val="0046576C"/>
    <w:rsid w:val="00482575"/>
    <w:rsid w:val="00482EFC"/>
    <w:rsid w:val="00492FAC"/>
    <w:rsid w:val="004F6DF1"/>
    <w:rsid w:val="005D4A54"/>
    <w:rsid w:val="005F1A82"/>
    <w:rsid w:val="005F554E"/>
    <w:rsid w:val="006729E1"/>
    <w:rsid w:val="006927E3"/>
    <w:rsid w:val="006C7DB9"/>
    <w:rsid w:val="006F42D5"/>
    <w:rsid w:val="00717383"/>
    <w:rsid w:val="00764B45"/>
    <w:rsid w:val="007773F8"/>
    <w:rsid w:val="007D4C7A"/>
    <w:rsid w:val="008425B6"/>
    <w:rsid w:val="00842AA0"/>
    <w:rsid w:val="008A76B4"/>
    <w:rsid w:val="008E7FB5"/>
    <w:rsid w:val="009311E2"/>
    <w:rsid w:val="0094205C"/>
    <w:rsid w:val="009615B0"/>
    <w:rsid w:val="009821FC"/>
    <w:rsid w:val="00995CDC"/>
    <w:rsid w:val="00997A13"/>
    <w:rsid w:val="00A26FB3"/>
    <w:rsid w:val="00A605C9"/>
    <w:rsid w:val="00AE33A8"/>
    <w:rsid w:val="00AF65D6"/>
    <w:rsid w:val="00B37C26"/>
    <w:rsid w:val="00BD6CDE"/>
    <w:rsid w:val="00C43AC4"/>
    <w:rsid w:val="00C74639"/>
    <w:rsid w:val="00CF5517"/>
    <w:rsid w:val="00D51904"/>
    <w:rsid w:val="00D9053B"/>
    <w:rsid w:val="00DA1C5F"/>
    <w:rsid w:val="00E62B1B"/>
    <w:rsid w:val="00E71043"/>
    <w:rsid w:val="00EA1E5B"/>
    <w:rsid w:val="00EC43B5"/>
    <w:rsid w:val="00F25522"/>
    <w:rsid w:val="00F369ED"/>
    <w:rsid w:val="00F462AE"/>
    <w:rsid w:val="00F51876"/>
    <w:rsid w:val="00FB0E51"/>
    <w:rsid w:val="00FE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DBFDB"/>
  <w15:chartTrackingRefBased/>
  <w15:docId w15:val="{EC33104B-1A25-4CB0-8698-6C66C423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DF1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6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F6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DF1"/>
    <w:rPr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DF1"/>
    <w:rPr>
      <w:rFonts w:ascii="Segoe UI" w:hAnsi="Segoe UI" w:cs="Segoe UI"/>
      <w:sz w:val="18"/>
      <w:szCs w:val="18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4F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DF1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4F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DF1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5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uskens</dc:creator>
  <cp:keywords/>
  <dc:description/>
  <cp:lastModifiedBy>D Huskens</cp:lastModifiedBy>
  <cp:revision>3</cp:revision>
  <dcterms:created xsi:type="dcterms:W3CDTF">2018-01-22T08:02:00Z</dcterms:created>
  <dcterms:modified xsi:type="dcterms:W3CDTF">2018-01-22T08:04:00Z</dcterms:modified>
</cp:coreProperties>
</file>